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3E4B8" w14:textId="371A2A2A" w:rsidR="00CE27E2" w:rsidRPr="00D46D88" w:rsidRDefault="00D46D88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D46D88">
        <w:rPr>
          <w:rFonts w:ascii="Times New Roman" w:hAnsi="Times New Roman" w:cs="Times New Roman"/>
          <w:b/>
          <w:bCs/>
          <w:sz w:val="21"/>
          <w:szCs w:val="21"/>
        </w:rPr>
        <w:t xml:space="preserve">Multimedia Appendix </w:t>
      </w:r>
      <w:r w:rsidRPr="00D46D88">
        <w:rPr>
          <w:rFonts w:ascii="Times New Roman" w:hAnsi="Times New Roman" w:cs="Times New Roman" w:hint="eastAsia"/>
          <w:b/>
          <w:bCs/>
          <w:sz w:val="21"/>
          <w:szCs w:val="21"/>
        </w:rPr>
        <w:t>3</w:t>
      </w:r>
    </w:p>
    <w:p w14:paraId="0E785254" w14:textId="670C0C8D" w:rsidR="00CE27E2" w:rsidRDefault="00CE27E2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1A49F8D" wp14:editId="544A6226">
            <wp:simplePos x="0" y="0"/>
            <wp:positionH relativeFrom="margin">
              <wp:align>right</wp:align>
            </wp:positionH>
            <wp:positionV relativeFrom="paragraph">
              <wp:posOffset>357505</wp:posOffset>
            </wp:positionV>
            <wp:extent cx="5274310" cy="4232275"/>
            <wp:effectExtent l="0" t="0" r="2540" b="0"/>
            <wp:wrapTopAndBottom/>
            <wp:docPr id="47687186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3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 w:hint="eastAsia"/>
          <w:sz w:val="24"/>
        </w:rPr>
        <w:t xml:space="preserve">     </w:t>
      </w:r>
    </w:p>
    <w:p w14:paraId="7E6FA00D" w14:textId="6B138617" w:rsidR="00CE27E2" w:rsidRDefault="00CE27E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 </w:t>
      </w:r>
    </w:p>
    <w:p w14:paraId="6C1EF041" w14:textId="668D22A9" w:rsidR="00CE27E2" w:rsidRPr="00CE27E2" w:rsidRDefault="00D46D8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</w:rPr>
        <w:t xml:space="preserve">Figure S2. </w:t>
      </w:r>
      <w:r w:rsidR="00A52E01" w:rsidRPr="00A52E01">
        <w:rPr>
          <w:rFonts w:ascii="Times New Roman" w:hAnsi="Times New Roman" w:cs="Times New Roman"/>
          <w:bCs/>
          <w:sz w:val="21"/>
          <w:szCs w:val="21"/>
        </w:rPr>
        <w:t>Mean specialist appraisal scores for comprehensiveness, perceived concordance with the MDT decision, and decision rationality of recommendations generated by the chat-interface model labeled ChatGPT-5.2. These descriptive ratings should not be interpreted as independent validation because the perceived-concordance dimension was scored with access to the MDT decision</w:t>
      </w:r>
      <w:r w:rsidR="00CE27E2" w:rsidRPr="00CE27E2">
        <w:rPr>
          <w:rFonts w:ascii="Times New Roman" w:hAnsi="Times New Roman" w:cs="Times New Roman"/>
          <w:bCs/>
          <w:sz w:val="21"/>
          <w:szCs w:val="21"/>
        </w:rPr>
        <w:t>.</w:t>
      </w:r>
    </w:p>
    <w:sectPr w:rsidR="00CE27E2" w:rsidRPr="00CE27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9A35E" w14:textId="77777777" w:rsidR="00CB0943" w:rsidRDefault="00CB0943" w:rsidP="00CE27E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EABE84" w14:textId="77777777" w:rsidR="00CB0943" w:rsidRDefault="00CB0943" w:rsidP="00CE27E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B2835A" w14:textId="77777777" w:rsidR="00CB0943" w:rsidRDefault="00CB0943" w:rsidP="00CE27E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F3572F1" w14:textId="77777777" w:rsidR="00CB0943" w:rsidRDefault="00CB0943" w:rsidP="00CE27E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56D"/>
    <w:rsid w:val="000543F3"/>
    <w:rsid w:val="000A6157"/>
    <w:rsid w:val="004238B6"/>
    <w:rsid w:val="004B256D"/>
    <w:rsid w:val="00762531"/>
    <w:rsid w:val="00A24893"/>
    <w:rsid w:val="00A52E01"/>
    <w:rsid w:val="00CB0943"/>
    <w:rsid w:val="00CE27E2"/>
    <w:rsid w:val="00D46D88"/>
    <w:rsid w:val="00F5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2176A4"/>
  <w15:chartTrackingRefBased/>
  <w15:docId w15:val="{E825E3E5-7807-4384-84E8-BAF724F2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B25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2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B25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B256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B256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B256D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B256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B256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B256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B256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B25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B25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B256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B256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B256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B25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B25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B25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B25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B2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B25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B25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B2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B25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B25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B256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B25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B256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B256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E27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E27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E27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E27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5489808@qq.com</dc:creator>
  <cp:keywords/>
  <dc:description/>
  <cp:lastModifiedBy>845489808@qq.com</cp:lastModifiedBy>
  <cp:revision>5</cp:revision>
  <dcterms:created xsi:type="dcterms:W3CDTF">2026-04-09T15:55:00Z</dcterms:created>
  <dcterms:modified xsi:type="dcterms:W3CDTF">2026-05-19T00:58:00Z</dcterms:modified>
</cp:coreProperties>
</file>